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8AF56" w14:textId="6D02DDD8" w:rsidR="00BF3871" w:rsidRPr="002E6512" w:rsidRDefault="002E6512" w:rsidP="003E1221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8"/>
          <w:szCs w:val="28"/>
          <w14:ligatures w14:val="none"/>
        </w:rPr>
      </w:pPr>
      <w:r w:rsidRPr="002E6512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14:ligatures w14:val="none"/>
        </w:rPr>
        <w:t xml:space="preserve">Supplementary Table 1 </w:t>
      </w:r>
      <w:r w:rsidR="003E1221" w:rsidRPr="002E6512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14:ligatures w14:val="none"/>
        </w:rPr>
        <w:t xml:space="preserve">Main distribution and regional characteristics of 25 species of </w:t>
      </w:r>
      <w:proofErr w:type="spellStart"/>
      <w:r w:rsidR="003E1221" w:rsidRPr="002E6512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8"/>
          <w:szCs w:val="28"/>
          <w14:ligatures w14:val="none"/>
        </w:rPr>
        <w:t>Scrophularia</w:t>
      </w:r>
      <w:proofErr w:type="spellEnd"/>
      <w:r w:rsidR="003E1221" w:rsidRPr="002E6512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14:ligatures w14:val="none"/>
        </w:rPr>
        <w:t xml:space="preserve"> in China.</w:t>
      </w:r>
    </w:p>
    <w:tbl>
      <w:tblPr>
        <w:tblW w:w="14119" w:type="dxa"/>
        <w:tblInd w:w="108" w:type="dxa"/>
        <w:tblLook w:val="04A0" w:firstRow="1" w:lastRow="0" w:firstColumn="1" w:lastColumn="0" w:noHBand="0" w:noVBand="1"/>
      </w:tblPr>
      <w:tblGrid>
        <w:gridCol w:w="1839"/>
        <w:gridCol w:w="7288"/>
        <w:gridCol w:w="4992"/>
      </w:tblGrid>
      <w:tr w:rsidR="003E1221" w:rsidRPr="003E1221" w14:paraId="3F7F7239" w14:textId="77777777" w:rsidTr="009C2BEA">
        <w:trPr>
          <w:trHeight w:val="19"/>
        </w:trPr>
        <w:tc>
          <w:tcPr>
            <w:tcW w:w="18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15F4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72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09AE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tribution</w:t>
            </w:r>
          </w:p>
        </w:tc>
        <w:tc>
          <w:tcPr>
            <w:tcW w:w="4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4276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onal Characteristics</w:t>
            </w:r>
          </w:p>
        </w:tc>
      </w:tr>
      <w:tr w:rsidR="003E1221" w:rsidRPr="003E1221" w14:paraId="3BEBC24A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C7E1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aschanica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CE0B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ner Mongolia: </w:t>
            </w:r>
            <w:proofErr w:type="spellStart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xa</w:t>
            </w:r>
            <w:proofErr w:type="spellEnd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xa</w:t>
            </w:r>
            <w:proofErr w:type="spellEnd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eft Banner; Qinghai: </w:t>
            </w:r>
            <w:proofErr w:type="spellStart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nghai</w:t>
            </w:r>
            <w:proofErr w:type="spellEnd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Ningxia: Yinchuan, Helan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4488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 China</w:t>
            </w:r>
          </w:p>
        </w:tc>
      </w:tr>
      <w:tr w:rsidR="003E1221" w:rsidRPr="003E1221" w14:paraId="5F9C34BB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327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mgunensis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B9F1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ner Mongolia: </w:t>
            </w:r>
            <w:proofErr w:type="spellStart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alantun</w:t>
            </w:r>
            <w:proofErr w:type="spellEnd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anner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262C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China</w:t>
            </w:r>
          </w:p>
        </w:tc>
      </w:tr>
      <w:tr w:rsidR="003E1221" w:rsidRPr="003E1221" w14:paraId="6375CC59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E678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ergeriana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38B9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jing, Tianjin, Hebei, Inner Mongolia, Liaoning, Jilin, Heilongjiang, Jiangsu, Zhejiang, Anhui, Fujian, Jiangxi, Shandong, Henan, Hubei, Hunan, Guangxi, Shaanxi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F4B6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China, Northeast China, East China, Central China, South China</w:t>
            </w:r>
          </w:p>
        </w:tc>
      </w:tr>
      <w:tr w:rsidR="003E1221" w:rsidRPr="003E1221" w14:paraId="0CCF160C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5131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smophila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9CFE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ichuan: </w:t>
            </w:r>
            <w:proofErr w:type="spellStart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nquan</w:t>
            </w:r>
            <w:proofErr w:type="spellEnd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Dege, </w:t>
            </w:r>
            <w:proofErr w:type="spellStart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iyu</w:t>
            </w:r>
            <w:proofErr w:type="spellEnd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angcheng</w:t>
            </w:r>
            <w:proofErr w:type="spellEnd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Yunnan: Lijiang, </w:t>
            </w:r>
            <w:proofErr w:type="spellStart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shui</w:t>
            </w:r>
            <w:proofErr w:type="spellEnd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qin</w:t>
            </w:r>
            <w:proofErr w:type="spellEnd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Tibet: </w:t>
            </w:r>
            <w:proofErr w:type="spellStart"/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oxian</w:t>
            </w:r>
            <w:proofErr w:type="spellEnd"/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8E19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 China</w:t>
            </w:r>
          </w:p>
        </w:tc>
      </w:tr>
      <w:tr w:rsidR="003E1221" w:rsidRPr="003E1221" w14:paraId="4C4622CF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9057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lavayi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4C78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chuan, Yunnan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82F7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 China</w:t>
            </w:r>
          </w:p>
        </w:tc>
      </w:tr>
      <w:tr w:rsidR="003E1221" w:rsidRPr="003E1221" w14:paraId="66877C3E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3A50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elatior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E41C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chuan, Guizhou, Yunnan, Tibet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BFDE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 China</w:t>
            </w:r>
          </w:p>
        </w:tc>
      </w:tr>
      <w:tr w:rsidR="003E1221" w:rsidRPr="003E1221" w14:paraId="30364CCA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322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rgesii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8CAC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angxi, Hubei, Chongqing, Sichuan, Shaanxi, Gansu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7CEC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hina, North China, Southwest China, Northwest China</w:t>
            </w:r>
          </w:p>
        </w:tc>
      </w:tr>
      <w:tr w:rsidR="003E1221" w:rsidRPr="003E1221" w14:paraId="04F9191A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C02B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enryi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02D9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bei, Sichuan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EE69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hina, Southwest China</w:t>
            </w:r>
          </w:p>
        </w:tc>
      </w:tr>
      <w:tr w:rsidR="003E1221" w:rsidRPr="003E1221" w14:paraId="08ECB503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9D96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eucheriiflora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6499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njiang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2B01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 China</w:t>
            </w:r>
          </w:p>
        </w:tc>
      </w:tr>
      <w:tr w:rsidR="003E1221" w:rsidRPr="003E1221" w14:paraId="0D8364AE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DA13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sophila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0EA1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nnan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F68E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 China</w:t>
            </w:r>
          </w:p>
        </w:tc>
      </w:tr>
      <w:tr w:rsidR="003E1221" w:rsidRPr="003E1221" w14:paraId="2EC7DB08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1871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inii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677D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bei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0857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hina</w:t>
            </w:r>
          </w:p>
        </w:tc>
      </w:tr>
      <w:tr w:rsidR="003E1221" w:rsidRPr="003E1221" w14:paraId="6E3B4184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8B30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akudensis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7CA4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aoning, Jiangsu, Guangdong, Shaanxi, Gansu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6F01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east China, East China, South China, Northwest China</w:t>
            </w:r>
          </w:p>
        </w:tc>
      </w:tr>
      <w:tr w:rsidR="003E1221" w:rsidRPr="003E1221" w14:paraId="1E0650B9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6215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jiangensis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A6A8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nnan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4B94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 China</w:t>
            </w:r>
          </w:p>
        </w:tc>
      </w:tr>
      <w:tr w:rsidR="003E1221" w:rsidRPr="003E1221" w14:paraId="518DE30E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8885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ndarinorum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42CF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chuan, Yunnan, Tibet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0001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 China</w:t>
            </w:r>
          </w:p>
        </w:tc>
      </w:tr>
      <w:tr w:rsidR="003E1221" w:rsidRPr="003E1221" w14:paraId="4570229D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6EDF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pienensis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323C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chuan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FDBD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 China</w:t>
            </w:r>
          </w:p>
        </w:tc>
      </w:tr>
      <w:tr w:rsidR="003E1221" w:rsidRPr="003E1221" w14:paraId="680DF5EB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AAB0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desta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10FC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jing, Hebei, Shanxi, Heilongjiang, Henan, Shaanxi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4E85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China, Northeast China, Central China</w:t>
            </w:r>
          </w:p>
        </w:tc>
      </w:tr>
      <w:tr w:rsidR="003E1221" w:rsidRPr="003E1221" w14:paraId="73994047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1BA6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ellendorffii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A2FE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jing, Hebei, Henan, Hubei, Sichuan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D57F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China, Central China, Southwest China</w:t>
            </w:r>
          </w:p>
        </w:tc>
      </w:tr>
      <w:tr w:rsidR="003E1221" w:rsidRPr="003E1221" w14:paraId="64951D4C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C726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usashiensis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D140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52ED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3E1221" w:rsidRPr="003E1221" w14:paraId="09F4033E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C639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ingpoensis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5BD6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jing, Tianjin, Hebei, Shanxi, Liaoning, Heilongjiang, Jiangsu, Zhejiang, Anhui, Fujian, Jiangxi, Henan, Hubei, Hunan, Guangdong, Guangxi, Hainan, Chongqing, Sichuan, Guizhou, Yunnan, Shaanxi, Gansu, Xinjiang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067F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China, Northeast China, East China, Central China, South China, Southwest China, Northwest China</w:t>
            </w:r>
          </w:p>
        </w:tc>
      </w:tr>
      <w:tr w:rsidR="003E1221" w:rsidRPr="003E1221" w14:paraId="7876CAF0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117A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spicata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58BF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chuan, Yunnan, Tibet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9916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 China</w:t>
            </w:r>
          </w:p>
        </w:tc>
      </w:tr>
      <w:tr w:rsidR="003E1221" w:rsidRPr="003E1221" w14:paraId="7AE9E233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5340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ylosa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6DAE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anxi, Gansu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853A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 China</w:t>
            </w:r>
          </w:p>
        </w:tc>
      </w:tr>
      <w:tr w:rsidR="003E1221" w:rsidRPr="003E1221" w14:paraId="63B1F591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C073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aihangshanensis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FAC8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nan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A000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hina</w:t>
            </w:r>
          </w:p>
        </w:tc>
      </w:tr>
      <w:tr w:rsidR="003E1221" w:rsidRPr="003E1221" w14:paraId="74B6D431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A626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ttii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DDEB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bet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393F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 China</w:t>
            </w:r>
          </w:p>
        </w:tc>
      </w:tr>
      <w:tr w:rsidR="003E1221" w:rsidRPr="003E1221" w14:paraId="321C8C0E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3F62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oshimurae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5583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iwan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44D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China</w:t>
            </w:r>
          </w:p>
        </w:tc>
      </w:tr>
      <w:tr w:rsidR="003E1221" w:rsidRPr="003E1221" w14:paraId="5ACFC004" w14:textId="77777777" w:rsidTr="009C2BEA">
        <w:trPr>
          <w:trHeight w:val="19"/>
        </w:trPr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5C3C4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3E1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unnanensis</w:t>
            </w:r>
            <w:proofErr w:type="spellEnd"/>
          </w:p>
        </w:tc>
        <w:tc>
          <w:tcPr>
            <w:tcW w:w="7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DF0B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chuan, Yunnan</w:t>
            </w:r>
          </w:p>
        </w:tc>
        <w:tc>
          <w:tcPr>
            <w:tcW w:w="4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5C3E" w14:textId="77777777" w:rsidR="003E1221" w:rsidRPr="003E1221" w:rsidRDefault="003E1221" w:rsidP="00415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2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 China</w:t>
            </w:r>
          </w:p>
        </w:tc>
      </w:tr>
    </w:tbl>
    <w:p w14:paraId="0EA8F2E5" w14:textId="77777777" w:rsidR="009C2BEA" w:rsidRDefault="009C2BEA" w:rsidP="009C2BEA">
      <w:pPr>
        <w:snapToGrid w:val="0"/>
        <w:spacing w:line="240" w:lineRule="exact"/>
        <w:rPr>
          <w:rFonts w:hint="eastAsia"/>
        </w:rPr>
      </w:pPr>
    </w:p>
    <w:sectPr w:rsidR="009C2BEA" w:rsidSect="003E12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3743"/>
    <w:rsid w:val="000833C6"/>
    <w:rsid w:val="002E1BA4"/>
    <w:rsid w:val="002E6512"/>
    <w:rsid w:val="003A775E"/>
    <w:rsid w:val="003E1221"/>
    <w:rsid w:val="006F1090"/>
    <w:rsid w:val="009C2BEA"/>
    <w:rsid w:val="00BF3871"/>
    <w:rsid w:val="00CB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E9157"/>
  <w15:chartTrackingRefBased/>
  <w15:docId w15:val="{3E21B41D-0223-4997-ADB7-C3134C3A5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2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10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49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Guo</dc:creator>
  <cp:keywords/>
  <dc:description/>
  <cp:lastModifiedBy>x231428@163.com</cp:lastModifiedBy>
  <cp:revision>4</cp:revision>
  <dcterms:created xsi:type="dcterms:W3CDTF">2024-07-18T14:03:00Z</dcterms:created>
  <dcterms:modified xsi:type="dcterms:W3CDTF">2024-07-26T09:31:00Z</dcterms:modified>
</cp:coreProperties>
</file>